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2FA" w:rsidRPr="005F1A8D" w:rsidRDefault="00F172FA" w:rsidP="00F172FA">
      <w:pPr>
        <w:rPr>
          <w:lang w:val="en-GB"/>
        </w:rPr>
      </w:pPr>
      <w:r w:rsidRPr="005F1A8D">
        <w:rPr>
          <w:lang w:val="en-GB"/>
        </w:rPr>
        <w:t>S</w:t>
      </w:r>
      <w:r>
        <w:rPr>
          <w:lang w:val="en-GB"/>
        </w:rPr>
        <w:t>6</w:t>
      </w:r>
      <w:r>
        <w:rPr>
          <w:lang w:val="en-GB"/>
        </w:rPr>
        <w:t xml:space="preserve"> </w:t>
      </w:r>
      <w:bookmarkStart w:id="0" w:name="_GoBack"/>
      <w:bookmarkEnd w:id="0"/>
      <w:r w:rsidRPr="005F1A8D">
        <w:rPr>
          <w:lang w:val="en-GB"/>
        </w:rPr>
        <w:t xml:space="preserve">Table: Standardized incidence ratio </w:t>
      </w:r>
      <w:r>
        <w:rPr>
          <w:lang w:val="en-GB"/>
        </w:rPr>
        <w:t>breast</w:t>
      </w:r>
      <w:r w:rsidRPr="005F1A8D">
        <w:rPr>
          <w:lang w:val="en-GB"/>
        </w:rPr>
        <w:t xml:space="preserve"> cancer</w:t>
      </w:r>
      <w:r>
        <w:rPr>
          <w:lang w:val="en-GB"/>
        </w:rPr>
        <w:t xml:space="preserve"> (women) and advanced prostate cancer (men)</w:t>
      </w:r>
      <w:r w:rsidRPr="005F1A8D">
        <w:rPr>
          <w:lang w:val="en-GB"/>
        </w:rPr>
        <w:t>.</w:t>
      </w:r>
    </w:p>
    <w:tbl>
      <w:tblPr>
        <w:tblStyle w:val="Lijsttabel21"/>
        <w:tblW w:w="0" w:type="auto"/>
        <w:tblLayout w:type="fixed"/>
        <w:tblLook w:val="04A0" w:firstRow="1" w:lastRow="0" w:firstColumn="1" w:lastColumn="0" w:noHBand="0" w:noVBand="1"/>
      </w:tblPr>
      <w:tblGrid>
        <w:gridCol w:w="1201"/>
        <w:gridCol w:w="709"/>
        <w:gridCol w:w="607"/>
        <w:gridCol w:w="406"/>
        <w:gridCol w:w="882"/>
        <w:gridCol w:w="798"/>
        <w:gridCol w:w="709"/>
        <w:gridCol w:w="425"/>
        <w:gridCol w:w="709"/>
      </w:tblGrid>
      <w:tr w:rsidR="00F172FA" w:rsidRPr="005F1A8D" w:rsidTr="00443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:rsidR="00F172FA" w:rsidRPr="005F1A8D" w:rsidRDefault="00F172FA" w:rsidP="004430B7">
            <w:pPr>
              <w:rPr>
                <w:lang w:val="en-GB"/>
              </w:rPr>
            </w:pPr>
          </w:p>
        </w:tc>
        <w:tc>
          <w:tcPr>
            <w:tcW w:w="2604" w:type="dxa"/>
            <w:gridSpan w:val="4"/>
          </w:tcPr>
          <w:p w:rsidR="00F172FA" w:rsidRPr="005F1A8D" w:rsidRDefault="00F172FA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Women</w:t>
            </w:r>
            <w:r>
              <w:rPr>
                <w:lang w:val="en-GB"/>
              </w:rPr>
              <w:t xml:space="preserve"> (breast cancer)</w:t>
            </w:r>
          </w:p>
        </w:tc>
        <w:tc>
          <w:tcPr>
            <w:tcW w:w="2641" w:type="dxa"/>
            <w:gridSpan w:val="4"/>
            <w:tcBorders>
              <w:bottom w:val="single" w:sz="4" w:space="0" w:color="666666" w:themeColor="text1" w:themeTint="99"/>
            </w:tcBorders>
          </w:tcPr>
          <w:p w:rsidR="00F172FA" w:rsidRPr="005F1A8D" w:rsidRDefault="00F172FA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Men</w:t>
            </w:r>
            <w:r>
              <w:rPr>
                <w:lang w:val="en-GB"/>
              </w:rPr>
              <w:t xml:space="preserve"> (advanced prostate cancer)</w:t>
            </w:r>
          </w:p>
        </w:tc>
      </w:tr>
      <w:tr w:rsidR="00F172FA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F172FA" w:rsidRPr="005F1A8D" w:rsidRDefault="00F172FA" w:rsidP="004430B7">
            <w:pPr>
              <w:rPr>
                <w:lang w:val="en-GB"/>
              </w:rPr>
            </w:pPr>
            <w:r w:rsidRPr="005F1A8D">
              <w:rPr>
                <w:lang w:val="en-GB"/>
              </w:rPr>
              <w:t>Time period (years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172FA" w:rsidRPr="005F1A8D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895" w:type="dxa"/>
            <w:gridSpan w:val="3"/>
            <w:tcBorders>
              <w:right w:val="single" w:sz="4" w:space="0" w:color="auto"/>
            </w:tcBorders>
          </w:tcPr>
          <w:p w:rsidR="00F172FA" w:rsidRPr="005F1A8D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F172FA" w:rsidRPr="005F1A8D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843" w:type="dxa"/>
            <w:gridSpan w:val="3"/>
          </w:tcPr>
          <w:p w:rsidR="00F172FA" w:rsidRPr="005F1A8D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</w:tr>
      <w:tr w:rsidR="00F172FA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F172FA" w:rsidRPr="005F1A8D" w:rsidRDefault="00F172FA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5 till - 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172FA" w:rsidRPr="001051A2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51A2">
              <w:t>2.19</w:t>
            </w:r>
          </w:p>
        </w:tc>
        <w:tc>
          <w:tcPr>
            <w:tcW w:w="607" w:type="dxa"/>
          </w:tcPr>
          <w:p w:rsidR="00F172FA" w:rsidRPr="00903E04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E04">
              <w:t>1.68</w:t>
            </w:r>
          </w:p>
        </w:tc>
        <w:tc>
          <w:tcPr>
            <w:tcW w:w="406" w:type="dxa"/>
          </w:tcPr>
          <w:p w:rsidR="00F172FA" w:rsidRPr="005F1A8D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:rsidR="00F172FA" w:rsidRPr="00E24C70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C70">
              <w:t>2.70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F172FA" w:rsidRPr="004E7543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543">
              <w:t>0.40</w:t>
            </w:r>
          </w:p>
        </w:tc>
        <w:tc>
          <w:tcPr>
            <w:tcW w:w="709" w:type="dxa"/>
          </w:tcPr>
          <w:p w:rsidR="00F172FA" w:rsidRPr="00435682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5682">
              <w:t>0.16</w:t>
            </w:r>
          </w:p>
        </w:tc>
        <w:tc>
          <w:tcPr>
            <w:tcW w:w="425" w:type="dxa"/>
          </w:tcPr>
          <w:p w:rsidR="00F172FA" w:rsidRPr="005F1A8D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F172FA" w:rsidRDefault="00F172FA" w:rsidP="004430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F172FA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F172FA" w:rsidRPr="005F1A8D" w:rsidRDefault="00F172FA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4 till -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172FA" w:rsidRPr="001051A2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51A2">
              <w:t>2.42</w:t>
            </w:r>
          </w:p>
        </w:tc>
        <w:tc>
          <w:tcPr>
            <w:tcW w:w="607" w:type="dxa"/>
          </w:tcPr>
          <w:p w:rsidR="00F172FA" w:rsidRPr="00903E04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E04">
              <w:t>1.90</w:t>
            </w:r>
          </w:p>
        </w:tc>
        <w:tc>
          <w:tcPr>
            <w:tcW w:w="406" w:type="dxa"/>
          </w:tcPr>
          <w:p w:rsidR="00F172FA" w:rsidRPr="005F1A8D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:rsidR="00F172FA" w:rsidRPr="00E24C70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C70">
              <w:t>2.95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F172FA" w:rsidRPr="004E7543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543">
              <w:t>0.56</w:t>
            </w:r>
          </w:p>
        </w:tc>
        <w:tc>
          <w:tcPr>
            <w:tcW w:w="709" w:type="dxa"/>
          </w:tcPr>
          <w:p w:rsidR="00F172FA" w:rsidRPr="00435682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5682">
              <w:t>0.29</w:t>
            </w:r>
          </w:p>
        </w:tc>
        <w:tc>
          <w:tcPr>
            <w:tcW w:w="425" w:type="dxa"/>
          </w:tcPr>
          <w:p w:rsidR="00F172FA" w:rsidRPr="005F1A8D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F172FA" w:rsidRDefault="00F172FA" w:rsidP="004430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F172FA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F172FA" w:rsidRPr="005F1A8D" w:rsidRDefault="00F172FA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3 till -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172FA" w:rsidRPr="001051A2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51A2">
              <w:t>2.43</w:t>
            </w:r>
          </w:p>
        </w:tc>
        <w:tc>
          <w:tcPr>
            <w:tcW w:w="607" w:type="dxa"/>
          </w:tcPr>
          <w:p w:rsidR="00F172FA" w:rsidRPr="00903E04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E04">
              <w:t>1.91</w:t>
            </w:r>
          </w:p>
        </w:tc>
        <w:tc>
          <w:tcPr>
            <w:tcW w:w="406" w:type="dxa"/>
          </w:tcPr>
          <w:p w:rsidR="00F172FA" w:rsidRPr="005F1A8D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:rsidR="00F172FA" w:rsidRPr="00E24C70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C70">
              <w:t>2.94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F172FA" w:rsidRPr="004E7543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543">
              <w:t>0.40</w:t>
            </w:r>
          </w:p>
        </w:tc>
        <w:tc>
          <w:tcPr>
            <w:tcW w:w="709" w:type="dxa"/>
          </w:tcPr>
          <w:p w:rsidR="00F172FA" w:rsidRPr="00435682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5682">
              <w:t>0.19</w:t>
            </w:r>
          </w:p>
        </w:tc>
        <w:tc>
          <w:tcPr>
            <w:tcW w:w="425" w:type="dxa"/>
          </w:tcPr>
          <w:p w:rsidR="00F172FA" w:rsidRPr="005F1A8D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F172FA" w:rsidRDefault="00F172FA" w:rsidP="004430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F172FA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F172FA" w:rsidRPr="005F1A8D" w:rsidRDefault="00F172FA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2 till -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172FA" w:rsidRPr="001051A2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51A2">
              <w:t>2.37</w:t>
            </w:r>
          </w:p>
        </w:tc>
        <w:tc>
          <w:tcPr>
            <w:tcW w:w="607" w:type="dxa"/>
          </w:tcPr>
          <w:p w:rsidR="00F172FA" w:rsidRPr="00903E04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E04">
              <w:t>1.87</w:t>
            </w:r>
          </w:p>
        </w:tc>
        <w:tc>
          <w:tcPr>
            <w:tcW w:w="406" w:type="dxa"/>
          </w:tcPr>
          <w:p w:rsidR="00F172FA" w:rsidRPr="005F1A8D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:rsidR="00F172FA" w:rsidRPr="00E24C70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C70">
              <w:t>2.86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F172FA" w:rsidRPr="004E7543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543">
              <w:t>0.63</w:t>
            </w:r>
          </w:p>
        </w:tc>
        <w:tc>
          <w:tcPr>
            <w:tcW w:w="709" w:type="dxa"/>
          </w:tcPr>
          <w:p w:rsidR="00F172FA" w:rsidRPr="00435682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5682">
              <w:t>0.38</w:t>
            </w:r>
          </w:p>
        </w:tc>
        <w:tc>
          <w:tcPr>
            <w:tcW w:w="425" w:type="dxa"/>
          </w:tcPr>
          <w:p w:rsidR="00F172FA" w:rsidRPr="005F1A8D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F172FA" w:rsidRDefault="00F172FA" w:rsidP="004430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F172FA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F172FA" w:rsidRPr="005F1A8D" w:rsidRDefault="00F172FA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1 till 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172FA" w:rsidRPr="001051A2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51A2">
              <w:t>1.60</w:t>
            </w:r>
          </w:p>
        </w:tc>
        <w:tc>
          <w:tcPr>
            <w:tcW w:w="607" w:type="dxa"/>
          </w:tcPr>
          <w:p w:rsidR="00F172FA" w:rsidRPr="00903E04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E04">
              <w:t>1.20</w:t>
            </w:r>
          </w:p>
        </w:tc>
        <w:tc>
          <w:tcPr>
            <w:tcW w:w="406" w:type="dxa"/>
          </w:tcPr>
          <w:p w:rsidR="00F172FA" w:rsidRPr="005F1A8D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:rsidR="00F172FA" w:rsidRPr="00E24C70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C70">
              <w:t>2.01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F172FA" w:rsidRPr="004E7543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543">
              <w:t>0.73</w:t>
            </w:r>
          </w:p>
        </w:tc>
        <w:tc>
          <w:tcPr>
            <w:tcW w:w="709" w:type="dxa"/>
          </w:tcPr>
          <w:p w:rsidR="00F172FA" w:rsidRPr="00435682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5682">
              <w:t>0.47</w:t>
            </w:r>
          </w:p>
        </w:tc>
        <w:tc>
          <w:tcPr>
            <w:tcW w:w="425" w:type="dxa"/>
          </w:tcPr>
          <w:p w:rsidR="00F172FA" w:rsidRPr="005F1A8D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F172FA" w:rsidRDefault="00F172FA" w:rsidP="004430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F172FA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F172FA" w:rsidRPr="005F1A8D" w:rsidRDefault="00F172FA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0 till 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172FA" w:rsidRPr="001051A2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51A2">
              <w:t>2.03</w:t>
            </w:r>
          </w:p>
        </w:tc>
        <w:tc>
          <w:tcPr>
            <w:tcW w:w="607" w:type="dxa"/>
          </w:tcPr>
          <w:p w:rsidR="00F172FA" w:rsidRPr="00903E04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E04">
              <w:t>1.57</w:t>
            </w:r>
          </w:p>
        </w:tc>
        <w:tc>
          <w:tcPr>
            <w:tcW w:w="406" w:type="dxa"/>
          </w:tcPr>
          <w:p w:rsidR="00F172FA" w:rsidRPr="005F1A8D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:rsidR="00F172FA" w:rsidRPr="00E24C70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C70">
              <w:t>2.48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F172FA" w:rsidRPr="004E7543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543">
              <w:t>0.77</w:t>
            </w:r>
          </w:p>
        </w:tc>
        <w:tc>
          <w:tcPr>
            <w:tcW w:w="709" w:type="dxa"/>
          </w:tcPr>
          <w:p w:rsidR="00F172FA" w:rsidRPr="00435682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5682">
              <w:t>0.50</w:t>
            </w:r>
          </w:p>
        </w:tc>
        <w:tc>
          <w:tcPr>
            <w:tcW w:w="425" w:type="dxa"/>
          </w:tcPr>
          <w:p w:rsidR="00F172FA" w:rsidRPr="005F1A8D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F172FA" w:rsidRDefault="00F172FA" w:rsidP="004430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F172FA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F172FA" w:rsidRPr="005F1A8D" w:rsidRDefault="00F172FA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1 till 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172FA" w:rsidRPr="001051A2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51A2">
              <w:t>2.12</w:t>
            </w:r>
          </w:p>
        </w:tc>
        <w:tc>
          <w:tcPr>
            <w:tcW w:w="607" w:type="dxa"/>
          </w:tcPr>
          <w:p w:rsidR="00F172FA" w:rsidRPr="00903E04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E04">
              <w:t>1.63</w:t>
            </w:r>
          </w:p>
        </w:tc>
        <w:tc>
          <w:tcPr>
            <w:tcW w:w="406" w:type="dxa"/>
          </w:tcPr>
          <w:p w:rsidR="00F172FA" w:rsidRPr="005F1A8D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:rsidR="00F172FA" w:rsidRPr="00E24C70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C70">
              <w:t>2.61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F172FA" w:rsidRPr="004E7543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543">
              <w:t>0.76</w:t>
            </w:r>
          </w:p>
        </w:tc>
        <w:tc>
          <w:tcPr>
            <w:tcW w:w="709" w:type="dxa"/>
          </w:tcPr>
          <w:p w:rsidR="00F172FA" w:rsidRPr="00435682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5682">
              <w:t>0.49</w:t>
            </w:r>
          </w:p>
        </w:tc>
        <w:tc>
          <w:tcPr>
            <w:tcW w:w="425" w:type="dxa"/>
          </w:tcPr>
          <w:p w:rsidR="00F172FA" w:rsidRPr="005F1A8D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F172FA" w:rsidRDefault="00F172FA" w:rsidP="004430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F172FA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F172FA" w:rsidRPr="005F1A8D" w:rsidRDefault="00F172FA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2 till 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172FA" w:rsidRPr="001051A2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51A2">
              <w:t>2.11</w:t>
            </w:r>
          </w:p>
        </w:tc>
        <w:tc>
          <w:tcPr>
            <w:tcW w:w="607" w:type="dxa"/>
          </w:tcPr>
          <w:p w:rsidR="00F172FA" w:rsidRPr="00903E04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E04">
              <w:t>1.60</w:t>
            </w:r>
          </w:p>
        </w:tc>
        <w:tc>
          <w:tcPr>
            <w:tcW w:w="406" w:type="dxa"/>
          </w:tcPr>
          <w:p w:rsidR="00F172FA" w:rsidRPr="005F1A8D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:rsidR="00F172FA" w:rsidRPr="00E24C70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C70">
              <w:t>2.62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F172FA" w:rsidRPr="004E7543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543">
              <w:t>0.65</w:t>
            </w:r>
          </w:p>
        </w:tc>
        <w:tc>
          <w:tcPr>
            <w:tcW w:w="709" w:type="dxa"/>
          </w:tcPr>
          <w:p w:rsidR="00F172FA" w:rsidRPr="00435682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5682">
              <w:t>0.38</w:t>
            </w:r>
          </w:p>
        </w:tc>
        <w:tc>
          <w:tcPr>
            <w:tcW w:w="425" w:type="dxa"/>
          </w:tcPr>
          <w:p w:rsidR="00F172FA" w:rsidRPr="005F1A8D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F172FA" w:rsidRDefault="00F172FA" w:rsidP="004430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F172FA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F172FA" w:rsidRPr="005F1A8D" w:rsidRDefault="00F172FA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3 till 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172FA" w:rsidRPr="001051A2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51A2">
              <w:t>1.98</w:t>
            </w:r>
          </w:p>
        </w:tc>
        <w:tc>
          <w:tcPr>
            <w:tcW w:w="607" w:type="dxa"/>
          </w:tcPr>
          <w:p w:rsidR="00F172FA" w:rsidRPr="00903E04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E04">
              <w:t>1.47</w:t>
            </w:r>
          </w:p>
        </w:tc>
        <w:tc>
          <w:tcPr>
            <w:tcW w:w="406" w:type="dxa"/>
          </w:tcPr>
          <w:p w:rsidR="00F172FA" w:rsidRPr="005F1A8D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:rsidR="00F172FA" w:rsidRPr="00E24C70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C70">
              <w:t>2.50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F172FA" w:rsidRPr="004E7543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543">
              <w:t>0.83</w:t>
            </w:r>
          </w:p>
        </w:tc>
        <w:tc>
          <w:tcPr>
            <w:tcW w:w="709" w:type="dxa"/>
          </w:tcPr>
          <w:p w:rsidR="00F172FA" w:rsidRPr="00435682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5682">
              <w:t>0.52</w:t>
            </w:r>
          </w:p>
        </w:tc>
        <w:tc>
          <w:tcPr>
            <w:tcW w:w="425" w:type="dxa"/>
          </w:tcPr>
          <w:p w:rsidR="00F172FA" w:rsidRPr="005F1A8D" w:rsidRDefault="00F172FA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F172FA" w:rsidRDefault="00F172FA" w:rsidP="004430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</w:tr>
      <w:tr w:rsidR="00F172FA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F172FA" w:rsidRPr="005F1A8D" w:rsidRDefault="00F172FA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4 till 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F172FA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51A2">
              <w:t>2.11</w:t>
            </w:r>
          </w:p>
        </w:tc>
        <w:tc>
          <w:tcPr>
            <w:tcW w:w="607" w:type="dxa"/>
          </w:tcPr>
          <w:p w:rsidR="00F172FA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E04">
              <w:t>1.54</w:t>
            </w:r>
          </w:p>
        </w:tc>
        <w:tc>
          <w:tcPr>
            <w:tcW w:w="406" w:type="dxa"/>
          </w:tcPr>
          <w:p w:rsidR="00F172FA" w:rsidRPr="005F1A8D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:rsidR="00F172FA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C70">
              <w:t>2.67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F172FA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543">
              <w:t>0.54</w:t>
            </w:r>
          </w:p>
        </w:tc>
        <w:tc>
          <w:tcPr>
            <w:tcW w:w="709" w:type="dxa"/>
          </w:tcPr>
          <w:p w:rsidR="00F172FA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5682">
              <w:t>0.28</w:t>
            </w:r>
          </w:p>
        </w:tc>
        <w:tc>
          <w:tcPr>
            <w:tcW w:w="425" w:type="dxa"/>
          </w:tcPr>
          <w:p w:rsidR="00F172FA" w:rsidRPr="005F1A8D" w:rsidRDefault="00F172FA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F172FA" w:rsidRDefault="00F172FA" w:rsidP="004430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</w:tr>
    </w:tbl>
    <w:p w:rsidR="00E92F98" w:rsidRDefault="00E92F98"/>
    <w:sectPr w:rsidR="00E92F9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2FA"/>
    <w:rsid w:val="00E92F98"/>
    <w:rsid w:val="00F1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13C346-AB22-4E63-8BFA-C01AB520C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172F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jsttabel21">
    <w:name w:val="Lijsttabel 21"/>
    <w:basedOn w:val="Standaardtabel"/>
    <w:uiPriority w:val="47"/>
    <w:rsid w:val="00F172F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Schrijnders</dc:creator>
  <cp:keywords/>
  <dc:description/>
  <cp:lastModifiedBy>Dennis Schrijnders</cp:lastModifiedBy>
  <cp:revision>1</cp:revision>
  <dcterms:created xsi:type="dcterms:W3CDTF">2017-11-30T10:57:00Z</dcterms:created>
  <dcterms:modified xsi:type="dcterms:W3CDTF">2017-11-30T10:58:00Z</dcterms:modified>
</cp:coreProperties>
</file>